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F90EE" w14:textId="3D4FDDB5" w:rsidR="001446DB" w:rsidRDefault="001446DB" w:rsidP="001446DB">
      <w:pPr>
        <w:rPr>
          <w:rFonts w:ascii="Times New Roman" w:eastAsiaTheme="majorHAnsi" w:hAnsi="Times New Roman" w:cs="Times New Roman"/>
          <w:szCs w:val="21"/>
        </w:rPr>
      </w:pPr>
      <w:r>
        <w:rPr>
          <w:rFonts w:eastAsiaTheme="majorHAnsi" w:hint="eastAsia"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D72D9AC" wp14:editId="50FE83EB">
                <wp:simplePos x="0" y="0"/>
                <wp:positionH relativeFrom="margin">
                  <wp:align>left</wp:align>
                </wp:positionH>
                <wp:positionV relativeFrom="paragraph">
                  <wp:posOffset>38</wp:posOffset>
                </wp:positionV>
                <wp:extent cx="5652620" cy="3865170"/>
                <wp:effectExtent l="0" t="0" r="0" b="0"/>
                <wp:wrapTopAndBottom/>
                <wp:docPr id="1027045363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2620" cy="3865170"/>
                          <a:chOff x="0" y="0"/>
                          <a:chExt cx="5652620" cy="3865170"/>
                        </a:xfrm>
                      </wpg:grpSpPr>
                      <pic:pic xmlns:pic="http://schemas.openxmlformats.org/drawingml/2006/picture">
                        <pic:nvPicPr>
                          <pic:cNvPr id="1152082599" name="図 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38953" y="134470"/>
                            <a:ext cx="1887220" cy="18122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7654586" name="図 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913964" y="129988"/>
                            <a:ext cx="1882140" cy="18167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4085910" name="図 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15870" y="125505"/>
                            <a:ext cx="1936750" cy="1821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9176744" name="図 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38953" y="2048435"/>
                            <a:ext cx="1882140" cy="18167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2281515" name="図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940858" y="2048435"/>
                            <a:ext cx="1832610" cy="18167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8484308" name="テキスト ボックス 1"/>
                        <wps:cNvSpPr txBox="1"/>
                        <wps:spPr>
                          <a:xfrm>
                            <a:off x="0" y="0"/>
                            <a:ext cx="3346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AB345C7" w14:textId="2B1D052B" w:rsidR="006373BC" w:rsidRPr="00EE2008" w:rsidRDefault="006373BC" w:rsidP="006373B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9001390" name="テキスト ボックス 1"/>
                        <wps:cNvSpPr txBox="1"/>
                        <wps:spPr>
                          <a:xfrm>
                            <a:off x="1775011" y="0"/>
                            <a:ext cx="3346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9E45FCD" w14:textId="2662FF07" w:rsidR="006373BC" w:rsidRPr="00EE2008" w:rsidRDefault="006373BC" w:rsidP="006373B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13496346" name="テキスト ボックス 1"/>
                        <wps:cNvSpPr txBox="1"/>
                        <wps:spPr>
                          <a:xfrm>
                            <a:off x="3558988" y="0"/>
                            <a:ext cx="32639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34341A7" w14:textId="694A52D1" w:rsidR="006373BC" w:rsidRPr="00EE2008" w:rsidRDefault="006373BC" w:rsidP="006373B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c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17343541" name="テキスト ボックス 1"/>
                        <wps:cNvSpPr txBox="1"/>
                        <wps:spPr>
                          <a:xfrm>
                            <a:off x="0" y="1909482"/>
                            <a:ext cx="3346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06065D9" w14:textId="4FD08CC2" w:rsidR="006373BC" w:rsidRPr="00EE2008" w:rsidRDefault="006373BC" w:rsidP="006373B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d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76935105" name="テキスト ボックス 1"/>
                        <wps:cNvSpPr txBox="1"/>
                        <wps:spPr>
                          <a:xfrm>
                            <a:off x="1775011" y="1909482"/>
                            <a:ext cx="3346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F8B89DF" w14:textId="07137413" w:rsidR="006373BC" w:rsidRPr="00EE2008" w:rsidRDefault="006373BC" w:rsidP="006373BC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71466354" name="図 11">
                            <a:extLst>
                              <a:ext uri="{FF2B5EF4-FFF2-40B4-BE49-F238E27FC236}">
                                <a16:creationId xmlns:a16="http://schemas.microsoft.com/office/drawing/2014/main" id="{93C4DF5A-AC25-E93E-DB36-F680D639D6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769658" y="2048435"/>
                            <a:ext cx="1831975" cy="18167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0715105" name="テキスト ボックス 1"/>
                        <wps:cNvSpPr txBox="1"/>
                        <wps:spPr>
                          <a:xfrm>
                            <a:off x="3572128" y="1909205"/>
                            <a:ext cx="2927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D71B27B" w14:textId="5C3AF040" w:rsidR="004536ED" w:rsidRPr="00EE2008" w:rsidRDefault="004536ED" w:rsidP="004536E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f</w:t>
                              </w:r>
                              <w:r w:rsidRPr="00EE200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72D9AC" id="グループ化 4" o:spid="_x0000_s1026" style="position:absolute;left:0;text-align:left;margin-left:0;margin-top:0;width:445.1pt;height:304.35pt;z-index:251682816;mso-position-horizontal:left;mso-position-horizontal-relative:margin" coordsize="56526,386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style="position:absolute;left:1389;top:1344;width:18872;height:18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">
                  <v:imagedata r:id="rId10" o:title=""/>
                </v:shape>
                <v:shape id="図 2" o:spid="_x0000_s1028" type="#_x0000_t75" style="position:absolute;left:19139;top:1299;width:18822;height:181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">
                  <v:imagedata r:id="rId11" o:title=""/>
                </v:shape>
                <v:shape id="図 3" o:spid="_x0000_s1029" type="#_x0000_t75" style="position:absolute;left:37158;top:1255;width:19368;height:182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">
                  <v:imagedata r:id="rId12" o:title=""/>
                </v:shape>
                <v:shape id="図 4" o:spid="_x0000_s1030" type="#_x0000_t75" style="position:absolute;left:1389;top:20484;width:18821;height:18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">
                  <v:imagedata r:id="rId13" o:title=""/>
                </v:shape>
                <v:shape id="図 6" o:spid="_x0000_s1031" type="#_x0000_t75" style="position:absolute;left:19408;top:20484;width:18326;height:18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32" type="#_x0000_t202" style="position:absolute;width:3346;height:2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" filled="f" stroked="f">
                  <v:textbox style="mso-fit-shape-to-text:t" inset="5.85pt,.7pt,5.85pt,.7pt">
                    <w:txbxContent>
                      <w:p w14:paraId="6AB345C7" w14:textId="2B1D052B" w:rsidR="006373BC" w:rsidRPr="00EE2008" w:rsidRDefault="006373BC" w:rsidP="006373BC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" o:spid="_x0000_s1033" type="#_x0000_t202" style="position:absolute;left:17750;width:3346;height:2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" filled="f" stroked="f">
                  <v:textbox style="mso-fit-shape-to-text:t" inset="5.85pt,.7pt,5.85pt,.7pt">
                    <w:txbxContent>
                      <w:p w14:paraId="09E45FCD" w14:textId="2662FF07" w:rsidR="006373BC" w:rsidRPr="00EE2008" w:rsidRDefault="006373BC" w:rsidP="006373BC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" o:spid="_x0000_s1034" type="#_x0000_t202" style="position:absolute;left:35589;width:3264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" filled="f" stroked="f">
                  <v:textbox style="mso-fit-shape-to-text:t" inset="5.85pt,.7pt,5.85pt,.7pt">
                    <w:txbxContent>
                      <w:p w14:paraId="334341A7" w14:textId="694A52D1" w:rsidR="006373BC" w:rsidRPr="00EE2008" w:rsidRDefault="006373BC" w:rsidP="006373BC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c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" o:spid="_x0000_s1035" type="#_x0000_t202" style="position:absolute;top:19094;width:3346;height:24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" filled="f" stroked="f">
                  <v:textbox style="mso-fit-shape-to-text:t" inset="5.85pt,.7pt,5.85pt,.7pt">
                    <w:txbxContent>
                      <w:p w14:paraId="006065D9" w14:textId="4FD08CC2" w:rsidR="006373BC" w:rsidRPr="00EE2008" w:rsidRDefault="006373BC" w:rsidP="006373BC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d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" o:spid="_x0000_s1036" type="#_x0000_t202" style="position:absolute;left:17750;top:19094;width:3346;height:24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" filled="f" stroked="f">
                  <v:textbox style="mso-fit-shape-to-text:t" inset="5.85pt,.7pt,5.85pt,.7pt">
                    <w:txbxContent>
                      <w:p w14:paraId="1F8B89DF" w14:textId="07137413" w:rsidR="006373BC" w:rsidRPr="00EE2008" w:rsidRDefault="006373BC" w:rsidP="006373BC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v:shape id="図 11" o:spid="_x0000_s1037" type="#_x0000_t75" style="position:absolute;left:37696;top:20484;width:18320;height:18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">
                  <v:imagedata r:id="rId15" o:title=""/>
                </v:shape>
                <v:shape id="テキスト ボックス 1" o:spid="_x0000_s1038" type="#_x0000_t202" style="position:absolute;left:35721;top:19092;width:2927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" filled="f" stroked="f">
                  <v:textbox style="mso-fit-shape-to-text:t" inset="5.85pt,.7pt,5.85pt,.7pt">
                    <w:txbxContent>
                      <w:p w14:paraId="6D71B27B" w14:textId="5C3AF040" w:rsidR="004536ED" w:rsidRPr="00EE2008" w:rsidRDefault="004536ED" w:rsidP="004536ED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f</w:t>
                        </w:r>
                        <w:r w:rsidRPr="00EE200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6373BC" w:rsidRPr="006373BC">
        <w:rPr>
          <w:noProof/>
        </w:rPr>
        <w:drawing>
          <wp:anchor distT="0" distB="0" distL="114300" distR="114300" simplePos="0" relativeHeight="251656192" behindDoc="0" locked="0" layoutInCell="1" allowOverlap="1" wp14:anchorId="1D9444C4" wp14:editId="496ECE63">
            <wp:simplePos x="0" y="0"/>
            <wp:positionH relativeFrom="column">
              <wp:posOffset>8027670</wp:posOffset>
            </wp:positionH>
            <wp:positionV relativeFrom="paragraph">
              <wp:posOffset>3273425</wp:posOffset>
            </wp:positionV>
            <wp:extent cx="1832610" cy="1816735"/>
            <wp:effectExtent l="0" t="0" r="0" b="0"/>
            <wp:wrapNone/>
            <wp:docPr id="999816888" name="図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816888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3261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73BC" w:rsidRPr="006373BC">
        <w:rPr>
          <w:rFonts w:ascii="Times New Roman" w:eastAsiaTheme="majorHAnsi" w:hAnsi="Times New Roman" w:cs="Times New Roman"/>
          <w:color w:val="000000" w:themeColor="text1"/>
          <w:szCs w:val="21"/>
        </w:rPr>
        <w:t>Supplementary</w:t>
      </w:r>
      <w:r w:rsidR="006373BC" w:rsidRPr="006373BC">
        <w:rPr>
          <w:rFonts w:ascii="Times New Roman" w:eastAsiaTheme="majorHAnsi" w:hAnsi="Times New Roman" w:cs="Times New Roman" w:hint="eastAsia"/>
          <w:color w:val="000000" w:themeColor="text1"/>
          <w:szCs w:val="21"/>
        </w:rPr>
        <w:t xml:space="preserve"> figure 1. </w:t>
      </w:r>
      <w:r w:rsidR="00EA7AD6" w:rsidRPr="006373BC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RT-qPCR revealed the relative expression of sebaceous gland markers in cultured human primary </w:t>
      </w:r>
      <w:proofErr w:type="spellStart"/>
      <w:r w:rsidR="00EA7AD6" w:rsidRPr="006373BC">
        <w:rPr>
          <w:rFonts w:ascii="Times New Roman" w:eastAsiaTheme="majorHAnsi" w:hAnsi="Times New Roman" w:cs="Times New Roman"/>
          <w:color w:val="000000" w:themeColor="text1"/>
          <w:szCs w:val="21"/>
        </w:rPr>
        <w:t>sebocytes</w:t>
      </w:r>
      <w:proofErr w:type="spellEnd"/>
      <w:r w:rsidR="00EA7AD6" w:rsidRPr="006373BC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, </w:t>
      </w:r>
      <w:r w:rsidR="00FC7130" w:rsidRPr="00FC7130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commercially available </w:t>
      </w:r>
      <w:proofErr w:type="spellStart"/>
      <w:r w:rsidR="00FC7130" w:rsidRPr="00FC7130">
        <w:rPr>
          <w:rFonts w:ascii="Times New Roman" w:eastAsiaTheme="majorHAnsi" w:hAnsi="Times New Roman" w:cs="Times New Roman"/>
          <w:color w:val="000000" w:themeColor="text1"/>
          <w:szCs w:val="21"/>
        </w:rPr>
        <w:t>sebocytes</w:t>
      </w:r>
      <w:proofErr w:type="spellEnd"/>
      <w:r w:rsidR="00FC7130" w:rsidRPr="00FC7130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 </w:t>
      </w:r>
      <w:r w:rsidR="00FC7130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referred as </w:t>
      </w:r>
      <w:r w:rsidR="00EA7AD6" w:rsidRPr="006373BC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SK0390 cells, and NHDFs. </w:t>
      </w:r>
      <w:r w:rsidR="00EA7AD6" w:rsidRPr="006373BC">
        <w:rPr>
          <w:rFonts w:ascii="Times New Roman" w:eastAsiaTheme="majorHAnsi" w:hAnsi="Times New Roman" w:cs="Times New Roman"/>
          <w:szCs w:val="21"/>
        </w:rPr>
        <w:t xml:space="preserve">Data are presented as mean ± SEM. </w:t>
      </w:r>
    </w:p>
    <w:p w14:paraId="3D894754" w14:textId="77777777" w:rsidR="001446DB" w:rsidRDefault="001446DB">
      <w:pPr>
        <w:widowControl/>
        <w:jc w:val="left"/>
        <w:rPr>
          <w:rFonts w:ascii="Times New Roman" w:eastAsiaTheme="majorHAnsi" w:hAnsi="Times New Roman" w:cs="Times New Roman"/>
          <w:szCs w:val="21"/>
        </w:rPr>
      </w:pPr>
      <w:r>
        <w:rPr>
          <w:rFonts w:ascii="Times New Roman" w:eastAsiaTheme="majorHAnsi" w:hAnsi="Times New Roman" w:cs="Times New Roman"/>
          <w:szCs w:val="21"/>
        </w:rPr>
        <w:br w:type="page"/>
      </w:r>
    </w:p>
    <w:p w14:paraId="56EE0577" w14:textId="35946D5F" w:rsidR="001446DB" w:rsidRPr="000A0B3B" w:rsidRDefault="001446DB" w:rsidP="001446DB">
      <w:pPr>
        <w:pStyle w:val="a9"/>
        <w:ind w:left="0"/>
        <w:rPr>
          <w:rFonts w:ascii="Times New Roman" w:eastAsiaTheme="majorHAnsi" w:hAnsi="Times New Roman" w:cs="Times New Roman"/>
          <w:szCs w:val="2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7D0C94E2" wp14:editId="2B665002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836852" cy="3539679"/>
                <wp:effectExtent l="0" t="0" r="0" b="0"/>
                <wp:wrapTopAndBottom/>
                <wp:docPr id="642913743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6852" cy="3539679"/>
                          <a:chOff x="0" y="0"/>
                          <a:chExt cx="4836852" cy="3539679"/>
                        </a:xfrm>
                      </wpg:grpSpPr>
                      <pic:pic xmlns:pic="http://schemas.openxmlformats.org/drawingml/2006/picture">
                        <pic:nvPicPr>
                          <pic:cNvPr id="605078766" name="図 1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3648" y="81886"/>
                            <a:ext cx="220853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3261721" name="図 2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627194" y="81886"/>
                            <a:ext cx="216027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4909166" name="図 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0944" y="1740089"/>
                            <a:ext cx="216027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6953178" name="図 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2579427" y="1740089"/>
                            <a:ext cx="2257425" cy="17995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11326551" name="テキスト ボックス 1"/>
                        <wps:cNvSpPr txBox="1"/>
                        <wps:spPr>
                          <a:xfrm>
                            <a:off x="0" y="0"/>
                            <a:ext cx="334616" cy="245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2ED94FE" w14:textId="1D402023" w:rsidR="00500CB3" w:rsidRPr="00EE2008" w:rsidRDefault="00500CB3" w:rsidP="00500CB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17646584" name="テキスト ボックス 1"/>
                        <wps:cNvSpPr txBox="1"/>
                        <wps:spPr>
                          <a:xfrm>
                            <a:off x="2265529" y="0"/>
                            <a:ext cx="334616" cy="245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8D1EDFD" w14:textId="3C59F961" w:rsidR="00500CB3" w:rsidRPr="00EE2008" w:rsidRDefault="00500CB3" w:rsidP="00500CB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2160016" name="テキスト ボックス 1"/>
                        <wps:cNvSpPr txBox="1"/>
                        <wps:spPr>
                          <a:xfrm>
                            <a:off x="6824" y="1467056"/>
                            <a:ext cx="32639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A966398" w14:textId="3E068028" w:rsidR="00500CB3" w:rsidRPr="00EE2008" w:rsidRDefault="00500CB3" w:rsidP="00500CB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75151563" name="テキスト ボックス 1"/>
                        <wps:cNvSpPr txBox="1"/>
                        <wps:spPr>
                          <a:xfrm>
                            <a:off x="2265529" y="1467134"/>
                            <a:ext cx="334616" cy="245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D7788CC" w14:textId="370DDBAD" w:rsidR="00500CB3" w:rsidRPr="00EE2008" w:rsidRDefault="00500CB3" w:rsidP="00500CB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24"/>
                                  <w:szCs w:val="24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0C94E2" id="グループ化 6" o:spid="_x0000_s1039" style="position:absolute;left:0;text-align:left;margin-left:0;margin-top:0;width:380.85pt;height:278.7pt;z-index:251697152;mso-position-horizontal:center;mso-position-horizontal-relative:margin" coordsize="48368,353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">
                <v:shape id="図 1" o:spid="_x0000_s1040" type="#_x0000_t75" style="position:absolute;left:136;top:818;width:2208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">
                  <v:imagedata r:id="rId21" o:title=""/>
                </v:shape>
                <v:shape id="図 2" o:spid="_x0000_s1041" type="#_x0000_t75" style="position:absolute;left:26271;top:818;width:21603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">
                  <v:imagedata r:id="rId22" o:title=""/>
                </v:shape>
                <v:shape id="図 3" o:spid="_x0000_s1042" type="#_x0000_t75" style="position:absolute;left:409;top:17400;width:21603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">
                  <v:imagedata r:id="rId23" o:title=""/>
                </v:shape>
                <v:shape id="図 4" o:spid="_x0000_s1043" type="#_x0000_t75" style="position:absolute;left:25794;top:17400;width:2257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">
                  <v:imagedata r:id="rId24" o:title=""/>
                </v:shape>
                <v:shape id="テキスト ボックス 1" o:spid="_x0000_s1044" type="#_x0000_t202" style="position:absolute;width:3346;height:2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" filled="f" stroked="f">
                  <v:textbox style="mso-fit-shape-to-text:t" inset="5.85pt,.7pt,5.85pt,.7pt">
                    <w:txbxContent>
                      <w:p w14:paraId="32ED94FE" w14:textId="1D402023" w:rsidR="00500CB3" w:rsidRPr="00EE2008" w:rsidRDefault="00500CB3" w:rsidP="00500CB3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a)</w:t>
                        </w:r>
                      </w:p>
                    </w:txbxContent>
                  </v:textbox>
                </v:shape>
                <v:shape id="テキスト ボックス 1" o:spid="_x0000_s1045" type="#_x0000_t202" style="position:absolute;left:22655;width:3346;height:2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" filled="f" stroked="f">
                  <v:textbox style="mso-fit-shape-to-text:t" inset="5.85pt,.7pt,5.85pt,.7pt">
                    <w:txbxContent>
                      <w:p w14:paraId="38D1EDFD" w14:textId="3C59F961" w:rsidR="00500CB3" w:rsidRPr="00EE2008" w:rsidRDefault="00500CB3" w:rsidP="00500CB3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b)</w:t>
                        </w:r>
                      </w:p>
                    </w:txbxContent>
                  </v:textbox>
                </v:shape>
                <v:shape id="テキスト ボックス 1" o:spid="_x0000_s1046" type="#_x0000_t202" style="position:absolute;left:68;top:14670;width:3264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" filled="f" stroked="f">
                  <v:textbox style="mso-fit-shape-to-text:t" inset="5.85pt,.7pt,5.85pt,.7pt">
                    <w:txbxContent>
                      <w:p w14:paraId="5A966398" w14:textId="3E068028" w:rsidR="00500CB3" w:rsidRPr="00EE2008" w:rsidRDefault="00500CB3" w:rsidP="00500CB3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c)</w:t>
                        </w:r>
                      </w:p>
                    </w:txbxContent>
                  </v:textbox>
                </v:shape>
                <v:shape id="テキスト ボックス 1" o:spid="_x0000_s1047" type="#_x0000_t202" style="position:absolute;left:22655;top:14671;width:3346;height:2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" filled="f" stroked="f">
                  <v:textbox style="mso-fit-shape-to-text:t" inset="5.85pt,.7pt,5.85pt,.7pt">
                    <w:txbxContent>
                      <w:p w14:paraId="0D7788CC" w14:textId="370DDBAD" w:rsidR="00500CB3" w:rsidRPr="00EE2008" w:rsidRDefault="00500CB3" w:rsidP="00500CB3">
                        <w:pPr>
                          <w:jc w:val="center"/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d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24"/>
                            <w:szCs w:val="24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0A0B3B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0A0B3B">
        <w:rPr>
          <w:rFonts w:ascii="Times New Roman" w:hAnsi="Times New Roman" w:cs="Times New Roman" w:hint="eastAsia"/>
        </w:rPr>
        <w:t xml:space="preserve">figure 2. </w:t>
      </w:r>
      <w:r w:rsidRPr="000A0B3B">
        <w:rPr>
          <w:rFonts w:ascii="Times New Roman" w:hAnsi="Times New Roman" w:cs="Times New Roman"/>
        </w:rPr>
        <w:t xml:space="preserve">Inflammatory cytokines released from </w:t>
      </w:r>
      <w:r>
        <w:rPr>
          <w:rFonts w:ascii="Times New Roman" w:hAnsi="Times New Roman" w:cs="Times New Roman" w:hint="eastAsia"/>
        </w:rPr>
        <w:t>NHDFs</w:t>
      </w:r>
      <w:r w:rsidRPr="000A0B3B">
        <w:rPr>
          <w:rFonts w:ascii="Times New Roman" w:hAnsi="Times New Roman" w:cs="Times New Roman"/>
        </w:rPr>
        <w:t xml:space="preserve"> into the cell culture supernatant. </w:t>
      </w:r>
      <w:r w:rsidRPr="000A0B3B">
        <w:rPr>
          <w:rFonts w:ascii="Times New Roman" w:eastAsiaTheme="majorHAnsi" w:hAnsi="Times New Roman" w:cs="Times New Roman"/>
          <w:szCs w:val="21"/>
        </w:rPr>
        <w:t xml:space="preserve">Data are presented as mean ± SEM. </w:t>
      </w:r>
    </w:p>
    <w:p w14:paraId="5B887B2C" w14:textId="51012FD2" w:rsidR="001446DB" w:rsidRDefault="001446DB" w:rsidP="001446D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39F3EFC" w14:textId="11A3ADF1" w:rsidR="00EA7AD6" w:rsidRPr="00283399" w:rsidRDefault="00EA7AD6" w:rsidP="00283399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EA7AD6" w:rsidRPr="0028339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D6"/>
    <w:rsid w:val="00007F87"/>
    <w:rsid w:val="000A0B3B"/>
    <w:rsid w:val="001446DB"/>
    <w:rsid w:val="001A147F"/>
    <w:rsid w:val="001D7515"/>
    <w:rsid w:val="00283399"/>
    <w:rsid w:val="002916DB"/>
    <w:rsid w:val="00333AAA"/>
    <w:rsid w:val="004536ED"/>
    <w:rsid w:val="00500CB3"/>
    <w:rsid w:val="006373BC"/>
    <w:rsid w:val="007A2F90"/>
    <w:rsid w:val="009257C6"/>
    <w:rsid w:val="00B111C3"/>
    <w:rsid w:val="00B76946"/>
    <w:rsid w:val="00B81033"/>
    <w:rsid w:val="00B87C9B"/>
    <w:rsid w:val="00BF0EAA"/>
    <w:rsid w:val="00C836B9"/>
    <w:rsid w:val="00E7187A"/>
    <w:rsid w:val="00EA7AD6"/>
    <w:rsid w:val="00FC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B002E8"/>
  <w15:chartTrackingRefBased/>
  <w15:docId w15:val="{FADD25D2-3B3F-42A6-B663-718CC5169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7A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A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A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A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A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A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A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A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7A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7A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7AD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7A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7A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A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7A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7A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AD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7AD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7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7AD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7A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UE DONG</dc:creator>
  <cp:keywords/>
  <dc:description/>
  <cp:lastModifiedBy>鳥山　真奈美</cp:lastModifiedBy>
  <cp:revision>2</cp:revision>
  <dcterms:created xsi:type="dcterms:W3CDTF">2025-07-24T10:01:00Z</dcterms:created>
  <dcterms:modified xsi:type="dcterms:W3CDTF">2025-07-24T10:01:00Z</dcterms:modified>
</cp:coreProperties>
</file>